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3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7"/>
        <w:gridCol w:w="831"/>
        <w:gridCol w:w="886"/>
        <w:gridCol w:w="831"/>
      </w:tblGrid>
      <w:tr w:rsidR="001E396B" w:rsidRPr="00B66DC6" w:rsidTr="00421B1B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96B" w:rsidRPr="00B66DC6" w:rsidRDefault="001E396B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96B" w:rsidRPr="00B66DC6" w:rsidRDefault="001E396B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E396B" w:rsidRPr="00B66DC6" w:rsidTr="00421B1B">
        <w:trPr>
          <w:trHeight w:val="300"/>
        </w:trPr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96B" w:rsidRPr="00B66DC6" w:rsidRDefault="001E396B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Amino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aci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96B" w:rsidRPr="00B66DC6" w:rsidRDefault="001E396B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Axis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96B" w:rsidRPr="00B66DC6" w:rsidRDefault="001E396B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Axis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 2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96B" w:rsidRPr="00B66DC6" w:rsidRDefault="001E396B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Axis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3</w:t>
            </w:r>
          </w:p>
        </w:tc>
      </w:tr>
      <w:tr w:rsidR="001E396B" w:rsidRPr="00B66DC6" w:rsidTr="00421B1B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Arginine (%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8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23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12</w:t>
            </w:r>
          </w:p>
        </w:tc>
      </w:tr>
      <w:tr w:rsidR="001E396B" w:rsidRPr="00B66DC6" w:rsidTr="00421B1B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Ornithine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(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17</w:t>
            </w:r>
          </w:p>
        </w:tc>
      </w:tr>
      <w:tr w:rsidR="001E396B" w:rsidRPr="00B66DC6" w:rsidTr="00421B1B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Lysine (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04</w:t>
            </w:r>
          </w:p>
        </w:tc>
      </w:tr>
      <w:tr w:rsidR="001E396B" w:rsidRPr="00B66DC6" w:rsidTr="00421B1B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Glutamine (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06</w:t>
            </w:r>
          </w:p>
        </w:tc>
      </w:tr>
      <w:tr w:rsidR="001E396B" w:rsidRPr="00B66DC6" w:rsidTr="00421B1B">
        <w:trPr>
          <w:trHeight w:val="34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Asparagine (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02</w:t>
            </w:r>
          </w:p>
        </w:tc>
      </w:tr>
      <w:tr w:rsidR="001E396B" w:rsidRPr="00B66DC6" w:rsidTr="00421B1B">
        <w:trPr>
          <w:trHeight w:val="34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GABA (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31</w:t>
            </w:r>
          </w:p>
        </w:tc>
      </w:tr>
      <w:tr w:rsidR="001E396B" w:rsidRPr="00B66DC6" w:rsidTr="00421B1B">
        <w:trPr>
          <w:trHeight w:val="34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Beta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>-alanine (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01</w:t>
            </w:r>
          </w:p>
        </w:tc>
      </w:tr>
      <w:tr w:rsidR="001E396B" w:rsidRPr="00B66DC6" w:rsidTr="00421B1B">
        <w:trPr>
          <w:trHeight w:val="345"/>
        </w:trPr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Alanine (%)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1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44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51</w:t>
            </w:r>
          </w:p>
        </w:tc>
      </w:tr>
      <w:tr w:rsidR="001E396B" w:rsidRPr="00B66DC6" w:rsidTr="00421B1B">
        <w:trPr>
          <w:trHeight w:val="345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Threonine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(%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3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1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13</w:t>
            </w:r>
          </w:p>
        </w:tc>
      </w:tr>
      <w:tr w:rsidR="001E396B" w:rsidRPr="00B66DC6" w:rsidTr="00421B1B">
        <w:trPr>
          <w:trHeight w:val="345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Glycine (%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5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1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15</w:t>
            </w:r>
          </w:p>
        </w:tc>
      </w:tr>
      <w:tr w:rsidR="001E396B" w:rsidRPr="00B66DC6" w:rsidTr="00421B1B">
        <w:trPr>
          <w:trHeight w:val="34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Valine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(%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1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2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10</w:t>
            </w:r>
          </w:p>
        </w:tc>
      </w:tr>
      <w:tr w:rsidR="001E396B" w:rsidRPr="00B66DC6" w:rsidTr="00421B1B">
        <w:trPr>
          <w:trHeight w:val="346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Serine (%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6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3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04</w:t>
            </w:r>
          </w:p>
        </w:tc>
      </w:tr>
      <w:tr w:rsidR="001E396B" w:rsidRPr="00B66DC6" w:rsidTr="00421B1B">
        <w:trPr>
          <w:trHeight w:val="345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Proline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(%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3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1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01</w:t>
            </w:r>
          </w:p>
        </w:tc>
      </w:tr>
      <w:tr w:rsidR="001E396B" w:rsidRPr="00B66DC6" w:rsidTr="00421B1B">
        <w:trPr>
          <w:trHeight w:val="345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Isoleucine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(%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1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6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14</w:t>
            </w:r>
          </w:p>
        </w:tc>
      </w:tr>
      <w:tr w:rsidR="001E396B" w:rsidRPr="00B66DC6" w:rsidTr="00421B1B">
        <w:trPr>
          <w:trHeight w:val="345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Leucine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(%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2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3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42</w:t>
            </w:r>
          </w:p>
        </w:tc>
      </w:tr>
      <w:tr w:rsidR="001E396B" w:rsidRPr="00B66DC6" w:rsidTr="00421B1B">
        <w:trPr>
          <w:trHeight w:val="345"/>
        </w:trPr>
        <w:tc>
          <w:tcPr>
            <w:tcW w:w="18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Methionine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(%)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08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12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80</w:t>
            </w:r>
          </w:p>
        </w:tc>
      </w:tr>
      <w:tr w:rsidR="001E396B" w:rsidRPr="00B66DC6" w:rsidTr="00421B1B">
        <w:trPr>
          <w:trHeight w:val="34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Histidine (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25</w:t>
            </w:r>
          </w:p>
        </w:tc>
      </w:tr>
      <w:tr w:rsidR="001E396B" w:rsidRPr="00B66DC6" w:rsidTr="00421B1B">
        <w:trPr>
          <w:trHeight w:val="34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Phenylalanine (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01</w:t>
            </w:r>
          </w:p>
        </w:tc>
      </w:tr>
      <w:tr w:rsidR="001E396B" w:rsidRPr="00B66DC6" w:rsidTr="00421B1B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Glutamic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acid (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46</w:t>
            </w:r>
          </w:p>
        </w:tc>
      </w:tr>
      <w:tr w:rsidR="001E396B" w:rsidRPr="00B66DC6" w:rsidTr="00421B1B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Aspartic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acid (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49</w:t>
            </w:r>
          </w:p>
        </w:tc>
      </w:tr>
      <w:tr w:rsidR="001E396B" w:rsidRPr="00B66DC6" w:rsidTr="00421B1B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Cystine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(%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-0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03</w:t>
            </w:r>
          </w:p>
        </w:tc>
      </w:tr>
      <w:tr w:rsidR="001E396B" w:rsidRPr="00B66DC6" w:rsidTr="00421B1B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proofErr w:type="spellStart"/>
            <w:r w:rsidRPr="00B66DC6">
              <w:rPr>
                <w:rFonts w:ascii="Times New Roman" w:eastAsia="Times New Roman" w:hAnsi="Times New Roman" w:cs="Times New Roman"/>
                <w:lang w:val="nl-BE"/>
              </w:rPr>
              <w:t>Tyrosine</w:t>
            </w:r>
            <w:proofErr w:type="spellEnd"/>
            <w:r w:rsidRPr="00B66DC6">
              <w:rPr>
                <w:rFonts w:ascii="Times New Roman" w:eastAsia="Times New Roman" w:hAnsi="Times New Roman" w:cs="Times New Roman"/>
                <w:lang w:val="nl-BE"/>
              </w:rPr>
              <w:t xml:space="preserve"> (%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0.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96B" w:rsidRPr="00B66DC6" w:rsidRDefault="001E396B" w:rsidP="001E39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84</w:t>
            </w:r>
          </w:p>
        </w:tc>
      </w:tr>
    </w:tbl>
    <w:p w:rsidR="00342D01" w:rsidRDefault="001E396B" w:rsidP="001E396B">
      <w:pPr>
        <w:spacing w:line="480" w:lineRule="auto"/>
      </w:pPr>
      <w:r w:rsidRPr="00B66DC6">
        <w:rPr>
          <w:rFonts w:ascii="Times New Roman" w:eastAsia="Times New Roman" w:hAnsi="Times New Roman" w:cs="Times New Roman"/>
        </w:rPr>
        <w:t>Table S2. R values for Pearson correlations of three PCA axes with amino acids. Significant correlations (α &lt; 0.05) in bold.</w:t>
      </w:r>
      <w:bookmarkStart w:id="0" w:name="_GoBack"/>
      <w:bookmarkEnd w:id="0"/>
    </w:p>
    <w:sectPr w:rsidR="00342D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96B"/>
    <w:rsid w:val="001E396B"/>
    <w:rsid w:val="00342D01"/>
    <w:rsid w:val="00595FCB"/>
    <w:rsid w:val="00CF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0ADA15-2B5E-449F-BE5E-5928751FD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1E396B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GB"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Vandelook</dc:creator>
  <cp:keywords/>
  <dc:description/>
  <cp:lastModifiedBy>Filip Vandelook</cp:lastModifiedBy>
  <cp:revision>1</cp:revision>
  <dcterms:created xsi:type="dcterms:W3CDTF">2018-09-20T11:08:00Z</dcterms:created>
  <dcterms:modified xsi:type="dcterms:W3CDTF">2018-09-20T11:09:00Z</dcterms:modified>
</cp:coreProperties>
</file>